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99FA14" w14:textId="11EC55C7" w:rsidR="00CD65A1" w:rsidRDefault="00781035" w:rsidP="00885E08">
      <w:r>
        <w:rPr>
          <w:noProof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66530A13" wp14:editId="26880698">
                <wp:simplePos x="0" y="0"/>
                <wp:positionH relativeFrom="column">
                  <wp:posOffset>-119418</wp:posOffset>
                </wp:positionH>
                <wp:positionV relativeFrom="paragraph">
                  <wp:posOffset>81887</wp:posOffset>
                </wp:positionV>
                <wp:extent cx="5280660" cy="7650480"/>
                <wp:effectExtent l="0" t="0" r="0" b="0"/>
                <wp:wrapNone/>
                <wp:docPr id="22" name="组合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80660" cy="7650480"/>
                          <a:chOff x="0" y="0"/>
                          <a:chExt cx="5280660" cy="7650480"/>
                        </a:xfrm>
                      </wpg:grpSpPr>
                      <wpg:grpSp>
                        <wpg:cNvPr id="5" name="组合 5"/>
                        <wpg:cNvGrpSpPr/>
                        <wpg:grpSpPr>
                          <a:xfrm>
                            <a:off x="15240" y="0"/>
                            <a:ext cx="1790700" cy="2743200"/>
                            <a:chOff x="0" y="0"/>
                            <a:chExt cx="1790700" cy="2743200"/>
                          </a:xfrm>
                        </wpg:grpSpPr>
                        <wpg:graphicFrame>
                          <wpg:cNvPr id="1" name="图表 1">
                            <a:extLst>
                              <a:ext uri="{FF2B5EF4-FFF2-40B4-BE49-F238E27FC236}">
                                <a16:creationId xmlns:a16="http://schemas.microsoft.com/office/drawing/2014/main" id="{E271D78B-584D-41F5-8EC1-B730E7644668}"/>
                              </a:ext>
                            </a:extLst>
                          </wpg:cNvPr>
                          <wpg:cNvFrPr/>
                          <wpg:xfrm>
                            <a:off x="0" y="0"/>
                            <a:ext cx="1790700" cy="27432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7"/>
                            </a:graphicData>
                          </a:graphic>
                        </wpg:graphicFrame>
                        <wps:wsp>
                          <wps:cNvPr id="15" name="文本框 15"/>
                          <wps:cNvSpPr txBox="1"/>
                          <wps:spPr>
                            <a:xfrm>
                              <a:off x="1278908" y="274320"/>
                              <a:ext cx="396240" cy="4114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94F1BCD" w14:textId="77777777" w:rsidR="00A62467" w:rsidRPr="00781035" w:rsidRDefault="0071378E" w:rsidP="00A62467">
                                <w:pPr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</w:pPr>
                                <w:r w:rsidRPr="00781035"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  <w:t>*</w:t>
                                </w:r>
                                <w:r w:rsidR="00A62467" w:rsidRPr="00781035"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  <w:t>*</w:t>
                                </w:r>
                              </w:p>
                              <w:p w14:paraId="3B7543D2" w14:textId="0E0957E3" w:rsidR="0071378E" w:rsidRPr="00781035" w:rsidRDefault="0071378E">
                                <w:pPr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" name="组合 3"/>
                        <wpg:cNvGrpSpPr/>
                        <wpg:grpSpPr>
                          <a:xfrm>
                            <a:off x="1737360" y="30480"/>
                            <a:ext cx="1775460" cy="2743200"/>
                            <a:chOff x="0" y="0"/>
                            <a:chExt cx="1775460" cy="2743200"/>
                          </a:xfrm>
                        </wpg:grpSpPr>
                        <wpg:graphicFrame>
                          <wpg:cNvPr id="8" name="图表 8">
                            <a:extLst>
                              <a:ext uri="{FF2B5EF4-FFF2-40B4-BE49-F238E27FC236}">
                                <a16:creationId xmlns:a16="http://schemas.microsoft.com/office/drawing/2014/main" id="{1E254BED-8108-4017-921F-DA366976A705}"/>
                              </a:ext>
                            </a:extLst>
                          </wpg:cNvPr>
                          <wpg:cNvFrPr/>
                          <wpg:xfrm>
                            <a:off x="0" y="0"/>
                            <a:ext cx="1775460" cy="27432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8"/>
                            </a:graphicData>
                          </a:graphic>
                        </wpg:graphicFrame>
                        <wps:wsp>
                          <wps:cNvPr id="16" name="文本框 16"/>
                          <wps:cNvSpPr txBox="1"/>
                          <wps:spPr>
                            <a:xfrm>
                              <a:off x="1119684" y="275116"/>
                              <a:ext cx="396240" cy="4114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339ACB1F" w14:textId="77777777" w:rsidR="00A62467" w:rsidRPr="00781035" w:rsidRDefault="0071378E" w:rsidP="00A62467">
                                <w:pPr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</w:pPr>
                                <w:r w:rsidRPr="00781035"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  <w:t>*</w:t>
                                </w:r>
                                <w:r w:rsidR="00A62467" w:rsidRPr="00781035"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  <w:t>*</w:t>
                                </w:r>
                              </w:p>
                              <w:p w14:paraId="1942A31C" w14:textId="77777777" w:rsidR="0071378E" w:rsidRPr="00781035" w:rsidRDefault="0071378E" w:rsidP="0071378E">
                                <w:pPr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6" name="组合 6"/>
                        <wpg:cNvGrpSpPr/>
                        <wpg:grpSpPr>
                          <a:xfrm>
                            <a:off x="0" y="2438400"/>
                            <a:ext cx="1821180" cy="2743200"/>
                            <a:chOff x="0" y="0"/>
                            <a:chExt cx="1821180" cy="2743200"/>
                          </a:xfrm>
                        </wpg:grpSpPr>
                        <wpg:graphicFrame>
                          <wpg:cNvPr id="14" name="图表 14">
                            <a:extLst>
                              <a:ext uri="{FF2B5EF4-FFF2-40B4-BE49-F238E27FC236}">
                                <a16:creationId xmlns:a16="http://schemas.microsoft.com/office/drawing/2014/main" id="{F1499657-580F-4C3E-AD16-F7837090B6AD}"/>
                              </a:ext>
                            </a:extLst>
                          </wpg:cNvPr>
                          <wpg:cNvFrPr/>
                          <wpg:xfrm>
                            <a:off x="0" y="0"/>
                            <a:ext cx="1821180" cy="27432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9"/>
                            </a:graphicData>
                          </a:graphic>
                        </wpg:graphicFrame>
                        <wps:wsp>
                          <wps:cNvPr id="17" name="文本框 17"/>
                          <wps:cNvSpPr txBox="1"/>
                          <wps:spPr>
                            <a:xfrm>
                              <a:off x="1294148" y="381000"/>
                              <a:ext cx="396240" cy="4114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62A92063" w14:textId="77777777" w:rsidR="00A62467" w:rsidRPr="00781035" w:rsidRDefault="0071378E" w:rsidP="00A62467">
                                <w:pPr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</w:pPr>
                                <w:r w:rsidRPr="00781035"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  <w:t>*</w:t>
                                </w:r>
                                <w:r w:rsidR="00A62467" w:rsidRPr="00781035"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  <w:t>*</w:t>
                                </w:r>
                              </w:p>
                              <w:p w14:paraId="114E7567" w14:textId="77777777" w:rsidR="0071378E" w:rsidRPr="00781035" w:rsidRDefault="0071378E" w:rsidP="0071378E">
                                <w:pPr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7" name="组合 7"/>
                        <wpg:cNvGrpSpPr/>
                        <wpg:grpSpPr>
                          <a:xfrm>
                            <a:off x="1729740" y="2446020"/>
                            <a:ext cx="1790700" cy="2743200"/>
                            <a:chOff x="0" y="0"/>
                            <a:chExt cx="1790700" cy="2743200"/>
                          </a:xfrm>
                        </wpg:grpSpPr>
                        <wpg:graphicFrame>
                          <wpg:cNvPr id="13" name="图表 13">
                            <a:extLst>
                              <a:ext uri="{FF2B5EF4-FFF2-40B4-BE49-F238E27FC236}">
                                <a16:creationId xmlns:a16="http://schemas.microsoft.com/office/drawing/2014/main" id="{AD8780EA-C102-47EE-8886-19D50B99EEAD}"/>
                              </a:ext>
                            </a:extLst>
                          </wpg:cNvPr>
                          <wpg:cNvFrPr/>
                          <wpg:xfrm>
                            <a:off x="0" y="0"/>
                            <a:ext cx="1790700" cy="27432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0"/>
                            </a:graphicData>
                          </a:graphic>
                        </wpg:graphicFrame>
                        <wps:wsp>
                          <wps:cNvPr id="18" name="文本框 18"/>
                          <wps:cNvSpPr txBox="1"/>
                          <wps:spPr>
                            <a:xfrm>
                              <a:off x="1149369" y="1045533"/>
                              <a:ext cx="396240" cy="4114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3BAC8810" w14:textId="77777777" w:rsidR="00A62467" w:rsidRPr="00781035" w:rsidRDefault="0071378E" w:rsidP="00A62467">
                                <w:pPr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</w:pPr>
                                <w:r w:rsidRPr="00781035"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  <w:t>*</w:t>
                                </w:r>
                                <w:r w:rsidR="00A62467" w:rsidRPr="00781035"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  <w:t>*</w:t>
                                </w:r>
                              </w:p>
                              <w:p w14:paraId="671C0839" w14:textId="77777777" w:rsidR="0071378E" w:rsidRPr="00781035" w:rsidRDefault="0071378E" w:rsidP="0071378E">
                                <w:pPr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9" name="组合 9"/>
                        <wpg:cNvGrpSpPr/>
                        <wpg:grpSpPr>
                          <a:xfrm>
                            <a:off x="3482340" y="2476500"/>
                            <a:ext cx="1798320" cy="2743200"/>
                            <a:chOff x="0" y="0"/>
                            <a:chExt cx="1798320" cy="2743200"/>
                          </a:xfrm>
                        </wpg:grpSpPr>
                        <wpg:graphicFrame>
                          <wpg:cNvPr id="10" name="图表 10">
                            <a:extLst>
                              <a:ext uri="{FF2B5EF4-FFF2-40B4-BE49-F238E27FC236}">
                                <a16:creationId xmlns:a16="http://schemas.microsoft.com/office/drawing/2014/main" id="{08BCE72D-5AFA-4826-97FA-7D585B05A3AB}"/>
                              </a:ext>
                            </a:extLst>
                          </wpg:cNvPr>
                          <wpg:cNvFrPr/>
                          <wpg:xfrm>
                            <a:off x="0" y="0"/>
                            <a:ext cx="1798320" cy="27432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1"/>
                            </a:graphicData>
                          </a:graphic>
                        </wpg:graphicFrame>
                        <wps:wsp>
                          <wps:cNvPr id="19" name="文本框 19"/>
                          <wps:cNvSpPr txBox="1"/>
                          <wps:spPr>
                            <a:xfrm>
                              <a:off x="1141749" y="1113316"/>
                              <a:ext cx="396240" cy="4114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5A6EFA08" w14:textId="77777777" w:rsidR="00A62467" w:rsidRPr="00781035" w:rsidRDefault="00A62467" w:rsidP="00A62467">
                                <w:pPr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</w:pPr>
                                <w:r w:rsidRPr="00781035"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  <w:t>**</w:t>
                                </w:r>
                              </w:p>
                              <w:p w14:paraId="084AFB24" w14:textId="77777777" w:rsidR="00A62467" w:rsidRPr="00781035" w:rsidRDefault="00A62467" w:rsidP="00A62467">
                                <w:pPr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</w:pPr>
                              </w:p>
                              <w:p w14:paraId="2059B42B" w14:textId="77777777" w:rsidR="0071378E" w:rsidRPr="00781035" w:rsidRDefault="0071378E" w:rsidP="0071378E">
                                <w:pPr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</w:pPr>
                                <w:r w:rsidRPr="00781035"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1" name="组合 21"/>
                        <wpg:cNvGrpSpPr/>
                        <wpg:grpSpPr>
                          <a:xfrm>
                            <a:off x="30480" y="4907280"/>
                            <a:ext cx="1767840" cy="2743200"/>
                            <a:chOff x="0" y="0"/>
                            <a:chExt cx="1767840" cy="2743200"/>
                          </a:xfrm>
                        </wpg:grpSpPr>
                        <wpg:graphicFrame>
                          <wpg:cNvPr id="11" name="图表 11">
                            <a:extLst>
                              <a:ext uri="{FF2B5EF4-FFF2-40B4-BE49-F238E27FC236}">
                                <a16:creationId xmlns:a16="http://schemas.microsoft.com/office/drawing/2014/main" id="{BE558091-82D6-4537-BE4F-4770BC24661E}"/>
                              </a:ext>
                            </a:extLst>
                          </wpg:cNvPr>
                          <wpg:cNvFrPr/>
                          <wpg:xfrm>
                            <a:off x="0" y="0"/>
                            <a:ext cx="1767840" cy="27432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2"/>
                            </a:graphicData>
                          </a:graphic>
                        </wpg:graphicFrame>
                        <wps:wsp>
                          <wps:cNvPr id="20" name="文本框 20"/>
                          <wps:cNvSpPr txBox="1"/>
                          <wps:spPr>
                            <a:xfrm>
                              <a:off x="1256049" y="823756"/>
                              <a:ext cx="396240" cy="4114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4BC8D226" w14:textId="77777777" w:rsidR="00A62467" w:rsidRPr="00781035" w:rsidRDefault="0071378E" w:rsidP="00A62467">
                                <w:pPr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</w:pPr>
                                <w:r w:rsidRPr="00781035"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  <w:t>*</w:t>
                                </w:r>
                                <w:r w:rsidR="00A62467" w:rsidRPr="00781035"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  <w:t>*</w:t>
                                </w:r>
                              </w:p>
                              <w:p w14:paraId="4E2DD8B0" w14:textId="77777777" w:rsidR="0071378E" w:rsidRPr="00781035" w:rsidRDefault="0071378E" w:rsidP="0071378E">
                                <w:pPr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4" name="组合 4"/>
                        <wpg:cNvGrpSpPr/>
                        <wpg:grpSpPr>
                          <a:xfrm>
                            <a:off x="3474720" y="45720"/>
                            <a:ext cx="1798320" cy="2743200"/>
                            <a:chOff x="0" y="0"/>
                            <a:chExt cx="1798320" cy="2743200"/>
                          </a:xfrm>
                        </wpg:grpSpPr>
                        <wpg:graphicFrame>
                          <wpg:cNvPr id="12" name="图表 12">
                            <a:extLst>
                              <a:ext uri="{FF2B5EF4-FFF2-40B4-BE49-F238E27FC236}">
                                <a16:creationId xmlns:a16="http://schemas.microsoft.com/office/drawing/2014/main" id="{1AFE6517-D6D4-4D68-A464-AEADF4D546A8}"/>
                              </a:ext>
                            </a:extLst>
                          </wpg:cNvPr>
                          <wpg:cNvFrPr/>
                          <wpg:xfrm>
                            <a:off x="0" y="0"/>
                            <a:ext cx="1798320" cy="27432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3"/>
                            </a:graphicData>
                          </a:graphic>
                        </wpg:graphicFrame>
                        <wps:wsp>
                          <wps:cNvPr id="2" name="文本框 2"/>
                          <wps:cNvSpPr txBox="1"/>
                          <wps:spPr>
                            <a:xfrm>
                              <a:off x="1149369" y="1813560"/>
                              <a:ext cx="396240" cy="4114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72D809F0" w14:textId="77777777" w:rsidR="00A62467" w:rsidRPr="00781035" w:rsidRDefault="00781035" w:rsidP="00A62467">
                                <w:pPr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</w:pPr>
                                <w:r w:rsidRPr="00781035"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  <w:t>*</w:t>
                                </w:r>
                                <w:r w:rsidR="00A62467" w:rsidRPr="00781035"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  <w:t>*</w:t>
                                </w:r>
                              </w:p>
                              <w:p w14:paraId="587BD901" w14:textId="77777777" w:rsidR="00781035" w:rsidRPr="00781035" w:rsidRDefault="00781035" w:rsidP="00781035">
                                <w:pPr>
                                  <w:rPr>
                                    <w:rFonts w:ascii="Arial" w:hAnsi="Arial" w:cs="Arial"/>
                                    <w:sz w:val="36"/>
                                    <w:szCs w:val="36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66530A13" id="组合 22" o:spid="_x0000_s1026" style="position:absolute;left:0;text-align:left;margin-left:-9.4pt;margin-top:6.45pt;width:415.8pt;height:602.4pt;z-index:251677696" coordsize="52806,76504" o:gfxdata="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">
                <v:group id="组合 5" o:spid="_x0000_s1027" style="position:absolute;left:152;width:17907;height:27432" coordsize="17907,274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表 1" o:spid="_x0000_s1028" type="#_x0000_t75" style="position:absolute;left:30;width:17861;height:2743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">
                    <v:imagedata r:id="rId14" o:title=""/>
                    <o:lock v:ext="edit" aspectratio="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15" o:spid="_x0000_s1029" type="#_x0000_t202" style="position:absolute;left:12789;top:2743;width:3962;height:41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" filled="f" stroked="f" strokeweight=".5pt">
                    <v:textbox>
                      <w:txbxContent>
                        <w:p w14:paraId="194F1BCD" w14:textId="77777777" w:rsidR="00A62467" w:rsidRPr="00781035" w:rsidRDefault="0071378E" w:rsidP="00A62467">
                          <w:pPr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</w:pPr>
                          <w:r w:rsidRPr="00781035"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  <w:t>*</w:t>
                          </w:r>
                          <w:r w:rsidR="00A62467" w:rsidRPr="00781035"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  <w:t>*</w:t>
                          </w:r>
                        </w:p>
                        <w:p w14:paraId="3B7543D2" w14:textId="0E0957E3" w:rsidR="0071378E" w:rsidRPr="00781035" w:rsidRDefault="0071378E">
                          <w:pPr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</w:pPr>
                        </w:p>
                      </w:txbxContent>
                    </v:textbox>
                  </v:shape>
                </v:group>
                <v:group id="组合 3" o:spid="_x0000_s1030" style="position:absolute;left:17373;top:304;width:17755;height:27432" coordsize="17754,274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shape id="图表 8" o:spid="_x0000_s1031" type="#_x0000_t75" style="position:absolute;left:731;top:3291;width:15911;height:2316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">
                    <v:imagedata r:id="rId15" o:title=""/>
                    <o:lock v:ext="edit" aspectratio="f"/>
                  </v:shape>
                  <v:shape id="文本框 16" o:spid="_x0000_s1032" type="#_x0000_t202" style="position:absolute;left:11196;top:2751;width:3963;height:41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" filled="f" stroked="f" strokeweight=".5pt">
                    <v:textbox>
                      <w:txbxContent>
                        <w:p w14:paraId="339ACB1F" w14:textId="77777777" w:rsidR="00A62467" w:rsidRPr="00781035" w:rsidRDefault="0071378E" w:rsidP="00A62467">
                          <w:pPr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</w:pPr>
                          <w:r w:rsidRPr="00781035"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  <w:t>*</w:t>
                          </w:r>
                          <w:r w:rsidR="00A62467" w:rsidRPr="00781035"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  <w:t>*</w:t>
                          </w:r>
                        </w:p>
                        <w:p w14:paraId="1942A31C" w14:textId="77777777" w:rsidR="0071378E" w:rsidRPr="00781035" w:rsidRDefault="0071378E" w:rsidP="0071378E">
                          <w:pPr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</w:pPr>
                        </w:p>
                      </w:txbxContent>
                    </v:textbox>
                  </v:shape>
                </v:group>
                <v:group id="组合 6" o:spid="_x0000_s1033" style="position:absolute;top:24384;width:18211;height:27432" coordsize="18211,274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shape id="图表 14" o:spid="_x0000_s1034" type="#_x0000_t75" style="position:absolute;left:792;top:3657;width:17374;height:2316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">
                    <v:imagedata r:id="rId16" o:title=""/>
                    <o:lock v:ext="edit" aspectratio="f"/>
                  </v:shape>
                  <v:shape id="文本框 17" o:spid="_x0000_s1035" type="#_x0000_t202" style="position:absolute;left:12941;top:3810;width:3962;height:41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" filled="f" stroked="f" strokeweight=".5pt">
                    <v:textbox>
                      <w:txbxContent>
                        <w:p w14:paraId="62A92063" w14:textId="77777777" w:rsidR="00A62467" w:rsidRPr="00781035" w:rsidRDefault="0071378E" w:rsidP="00A62467">
                          <w:pPr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</w:pPr>
                          <w:r w:rsidRPr="00781035"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  <w:t>*</w:t>
                          </w:r>
                          <w:r w:rsidR="00A62467" w:rsidRPr="00781035"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  <w:t>*</w:t>
                          </w:r>
                        </w:p>
                        <w:p w14:paraId="114E7567" w14:textId="77777777" w:rsidR="0071378E" w:rsidRPr="00781035" w:rsidRDefault="0071378E" w:rsidP="0071378E">
                          <w:pPr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</w:pPr>
                        </w:p>
                      </w:txbxContent>
                    </v:textbox>
                  </v:shape>
                </v:group>
                <v:group id="组合 7" o:spid="_x0000_s1036" style="position:absolute;left:17297;top:24460;width:17907;height:27432" coordsize="17907,274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shape id="图表 13" o:spid="_x0000_s1037" type="#_x0000_t75" style="position:absolute;left:685;top:3642;width:16216;height:2279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">
                    <v:imagedata r:id="rId17" o:title=""/>
                    <o:lock v:ext="edit" aspectratio="f"/>
                  </v:shape>
                  <v:shape id="文本框 18" o:spid="_x0000_s1038" type="#_x0000_t202" style="position:absolute;left:11493;top:10455;width:3963;height:41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" filled="f" stroked="f" strokeweight=".5pt">
                    <v:textbox>
                      <w:txbxContent>
                        <w:p w14:paraId="3BAC8810" w14:textId="77777777" w:rsidR="00A62467" w:rsidRPr="00781035" w:rsidRDefault="0071378E" w:rsidP="00A62467">
                          <w:pPr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</w:pPr>
                          <w:r w:rsidRPr="00781035"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  <w:t>*</w:t>
                          </w:r>
                          <w:r w:rsidR="00A62467" w:rsidRPr="00781035"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  <w:t>*</w:t>
                          </w:r>
                        </w:p>
                        <w:p w14:paraId="671C0839" w14:textId="77777777" w:rsidR="0071378E" w:rsidRPr="00781035" w:rsidRDefault="0071378E" w:rsidP="0071378E">
                          <w:pPr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</w:pPr>
                        </w:p>
                      </w:txbxContent>
                    </v:textbox>
                  </v:shape>
                </v:group>
                <v:group id="组合 9" o:spid="_x0000_s1039" style="position:absolute;left:34823;top:24765;width:17983;height:27432" coordsize="17983,274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shape id="图表 10" o:spid="_x0000_s1040" type="#_x0000_t75" style="position:absolute;left:716;top:3642;width:16215;height:2279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">
                    <v:imagedata r:id="rId18" o:title=""/>
                    <o:lock v:ext="edit" aspectratio="f"/>
                  </v:shape>
                  <v:shape id="文本框 19" o:spid="_x0000_s1041" type="#_x0000_t202" style="position:absolute;left:11417;top:11133;width:3962;height:41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" filled="f" stroked="f" strokeweight=".5pt">
                    <v:textbox>
                      <w:txbxContent>
                        <w:p w14:paraId="5A6EFA08" w14:textId="77777777" w:rsidR="00A62467" w:rsidRPr="00781035" w:rsidRDefault="00A62467" w:rsidP="00A62467">
                          <w:pPr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</w:pPr>
                          <w:r w:rsidRPr="00781035"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  <w:t>**</w:t>
                          </w:r>
                        </w:p>
                        <w:p w14:paraId="084AFB24" w14:textId="77777777" w:rsidR="00A62467" w:rsidRPr="00781035" w:rsidRDefault="00A62467" w:rsidP="00A62467">
                          <w:pPr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</w:pPr>
                        </w:p>
                        <w:p w14:paraId="2059B42B" w14:textId="77777777" w:rsidR="0071378E" w:rsidRPr="00781035" w:rsidRDefault="0071378E" w:rsidP="0071378E">
                          <w:pPr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</w:pPr>
                          <w:r w:rsidRPr="00781035"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  <w:t>*</w:t>
                          </w:r>
                        </w:p>
                      </w:txbxContent>
                    </v:textbox>
                  </v:shape>
                </v:group>
                <v:group id="组合 21" o:spid="_x0000_s1042" style="position:absolute;left:304;top:49072;width:17679;height:27432" coordsize="17678,274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<v:shape id="图表 11" o:spid="_x0000_s1043" type="#_x0000_t75" style="position:absolute;left:548;top:3657;width:17130;height:2279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">
                    <v:imagedata r:id="rId19" o:title=""/>
                    <o:lock v:ext="edit" aspectratio="f"/>
                  </v:shape>
                  <v:shape id="文本框 20" o:spid="_x0000_s1044" type="#_x0000_t202" style="position:absolute;left:12560;top:8237;width:3962;height:41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" filled="f" stroked="f" strokeweight=".5pt">
                    <v:textbox>
                      <w:txbxContent>
                        <w:p w14:paraId="4BC8D226" w14:textId="77777777" w:rsidR="00A62467" w:rsidRPr="00781035" w:rsidRDefault="0071378E" w:rsidP="00A62467">
                          <w:pPr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</w:pPr>
                          <w:r w:rsidRPr="00781035"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  <w:t>*</w:t>
                          </w:r>
                          <w:r w:rsidR="00A62467" w:rsidRPr="00781035"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  <w:t>*</w:t>
                          </w:r>
                        </w:p>
                        <w:p w14:paraId="4E2DD8B0" w14:textId="77777777" w:rsidR="0071378E" w:rsidRPr="00781035" w:rsidRDefault="0071378E" w:rsidP="0071378E">
                          <w:pPr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</w:pPr>
                        </w:p>
                      </w:txbxContent>
                    </v:textbox>
                  </v:shape>
                </v:group>
                <v:group id="组合 4" o:spid="_x0000_s1045" style="position:absolute;left:34747;top:457;width:17983;height:27432" coordsize="17983,274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shape id="图表 12" o:spid="_x0000_s1046" type="#_x0000_t75" style="position:absolute;top:30;width:17983;height:2737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">
                    <v:imagedata r:id="rId20" o:title=""/>
                    <o:lock v:ext="edit" aspectratio="f"/>
                  </v:shape>
                  <v:shape id="文本框 2" o:spid="_x0000_s1047" type="#_x0000_t202" style="position:absolute;left:11493;top:18135;width:3963;height:41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" filled="f" stroked="f" strokeweight=".5pt">
                    <v:textbox>
                      <w:txbxContent>
                        <w:p w14:paraId="72D809F0" w14:textId="77777777" w:rsidR="00A62467" w:rsidRPr="00781035" w:rsidRDefault="00781035" w:rsidP="00A62467">
                          <w:pPr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</w:pPr>
                          <w:r w:rsidRPr="00781035"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  <w:t>*</w:t>
                          </w:r>
                          <w:r w:rsidR="00A62467" w:rsidRPr="00781035"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  <w:t>*</w:t>
                          </w:r>
                        </w:p>
                        <w:p w14:paraId="587BD901" w14:textId="77777777" w:rsidR="00781035" w:rsidRPr="00781035" w:rsidRDefault="00781035" w:rsidP="00781035">
                          <w:pPr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</w:pP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0CD3B446" w14:textId="30B78625" w:rsidR="008D4B00" w:rsidRPr="008D4B00" w:rsidRDefault="008D4B00" w:rsidP="008D4B00"/>
    <w:p w14:paraId="0BA2136F" w14:textId="63D04291" w:rsidR="008D4B00" w:rsidRPr="008D4B00" w:rsidRDefault="008D4B00" w:rsidP="008D4B00"/>
    <w:p w14:paraId="4796AC30" w14:textId="76851368" w:rsidR="008D4B00" w:rsidRPr="008D4B00" w:rsidRDefault="008D4B00" w:rsidP="008D4B00"/>
    <w:p w14:paraId="2FA9B338" w14:textId="1D093655" w:rsidR="008D4B00" w:rsidRPr="008D4B00" w:rsidRDefault="008D4B00" w:rsidP="008D4B00"/>
    <w:p w14:paraId="58E5CA75" w14:textId="500C842E" w:rsidR="008D4B00" w:rsidRPr="008D4B00" w:rsidRDefault="008D4B00" w:rsidP="008D4B00"/>
    <w:p w14:paraId="1F4BC082" w14:textId="047BFCA5" w:rsidR="008D4B00" w:rsidRPr="008D4B00" w:rsidRDefault="008D4B00" w:rsidP="008D4B00"/>
    <w:p w14:paraId="7BF79749" w14:textId="0F671696" w:rsidR="008D4B00" w:rsidRPr="008D4B00" w:rsidRDefault="008D4B00" w:rsidP="008D4B00"/>
    <w:p w14:paraId="49F962EA" w14:textId="1DE24656" w:rsidR="008D4B00" w:rsidRPr="008D4B00" w:rsidRDefault="008D4B00" w:rsidP="008D4B00"/>
    <w:p w14:paraId="6B05CD25" w14:textId="59F43084" w:rsidR="008D4B00" w:rsidRPr="008D4B00" w:rsidRDefault="008D4B00" w:rsidP="008D4B00"/>
    <w:p w14:paraId="722659CF" w14:textId="6570DAAF" w:rsidR="008D4B00" w:rsidRPr="008D4B00" w:rsidRDefault="008D4B00" w:rsidP="008D4B00"/>
    <w:p w14:paraId="58E85BC1" w14:textId="34BB5F5C" w:rsidR="008D4B00" w:rsidRPr="008D4B00" w:rsidRDefault="008D4B00" w:rsidP="008D4B00"/>
    <w:p w14:paraId="6C4B7A06" w14:textId="1A1C1D85" w:rsidR="008D4B00" w:rsidRPr="008D4B00" w:rsidRDefault="008D4B00" w:rsidP="008D4B00"/>
    <w:p w14:paraId="4461C7A1" w14:textId="3CDEA82C" w:rsidR="008D4B00" w:rsidRPr="008D4B00" w:rsidRDefault="008D4B00" w:rsidP="008D4B00"/>
    <w:p w14:paraId="4DD31F02" w14:textId="239B75D1" w:rsidR="008D4B00" w:rsidRPr="008D4B00" w:rsidRDefault="008D4B00" w:rsidP="008D4B00"/>
    <w:p w14:paraId="7B30FCFC" w14:textId="14963920" w:rsidR="008D4B00" w:rsidRPr="008D4B00" w:rsidRDefault="008D4B00" w:rsidP="008D4B00"/>
    <w:p w14:paraId="6B146141" w14:textId="455C6BB1" w:rsidR="008D4B00" w:rsidRPr="008D4B00" w:rsidRDefault="008D4B00" w:rsidP="008D4B00"/>
    <w:p w14:paraId="508A10B4" w14:textId="5388015A" w:rsidR="008D4B00" w:rsidRPr="008D4B00" w:rsidRDefault="008D4B00" w:rsidP="008D4B00"/>
    <w:p w14:paraId="7D04755E" w14:textId="273E96B8" w:rsidR="008D4B00" w:rsidRPr="008D4B00" w:rsidRDefault="008D4B00" w:rsidP="008D4B00"/>
    <w:p w14:paraId="37808495" w14:textId="586B227E" w:rsidR="008D4B00" w:rsidRPr="008D4B00" w:rsidRDefault="008D4B00" w:rsidP="008D4B00"/>
    <w:p w14:paraId="211717DD" w14:textId="0DFB35D5" w:rsidR="008D4B00" w:rsidRPr="008D4B00" w:rsidRDefault="008D4B00" w:rsidP="008D4B00"/>
    <w:p w14:paraId="794CD6DC" w14:textId="13DBB5C1" w:rsidR="008D4B00" w:rsidRPr="008D4B00" w:rsidRDefault="008D4B00" w:rsidP="008D4B00"/>
    <w:p w14:paraId="6ED85C17" w14:textId="7D51DA49" w:rsidR="008D4B00" w:rsidRPr="008D4B00" w:rsidRDefault="008D4B00" w:rsidP="008D4B00"/>
    <w:p w14:paraId="48300D24" w14:textId="76750A32" w:rsidR="008D4B00" w:rsidRPr="008D4B00" w:rsidRDefault="008D4B00" w:rsidP="008D4B00"/>
    <w:p w14:paraId="0315247E" w14:textId="5D25A0DB" w:rsidR="008D4B00" w:rsidRPr="008D4B00" w:rsidRDefault="008D4B00" w:rsidP="008D4B00"/>
    <w:p w14:paraId="0798DC6A" w14:textId="528C9FCA" w:rsidR="008D4B00" w:rsidRDefault="008D4B00" w:rsidP="008D4B00"/>
    <w:p w14:paraId="25F2EB70" w14:textId="52CB8DFB" w:rsidR="008D4B00" w:rsidRDefault="008D4B00" w:rsidP="008D4B00">
      <w:pPr>
        <w:tabs>
          <w:tab w:val="left" w:pos="5340"/>
        </w:tabs>
      </w:pPr>
      <w:r>
        <w:tab/>
      </w:r>
    </w:p>
    <w:p w14:paraId="6612C48D" w14:textId="790B446A" w:rsidR="008D4B00" w:rsidRDefault="008D4B00" w:rsidP="008D4B00">
      <w:pPr>
        <w:tabs>
          <w:tab w:val="left" w:pos="5340"/>
        </w:tabs>
      </w:pPr>
    </w:p>
    <w:p w14:paraId="404C85A0" w14:textId="52AF3359" w:rsidR="008D4B00" w:rsidRDefault="008D4B00" w:rsidP="008D4B00">
      <w:pPr>
        <w:tabs>
          <w:tab w:val="left" w:pos="5340"/>
        </w:tabs>
      </w:pPr>
    </w:p>
    <w:p w14:paraId="2651D093" w14:textId="3E1BABE4" w:rsidR="008D4B00" w:rsidRDefault="008D4B00" w:rsidP="008D4B00">
      <w:pPr>
        <w:tabs>
          <w:tab w:val="left" w:pos="5340"/>
        </w:tabs>
      </w:pPr>
    </w:p>
    <w:p w14:paraId="4D4B135B" w14:textId="54326432" w:rsidR="008D4B00" w:rsidRDefault="008D4B00" w:rsidP="008D4B00">
      <w:pPr>
        <w:tabs>
          <w:tab w:val="left" w:pos="5340"/>
        </w:tabs>
      </w:pPr>
    </w:p>
    <w:p w14:paraId="2C3ABFB6" w14:textId="64D97205" w:rsidR="008D4B00" w:rsidRDefault="008D4B00" w:rsidP="008D4B00">
      <w:pPr>
        <w:tabs>
          <w:tab w:val="left" w:pos="5340"/>
        </w:tabs>
      </w:pPr>
    </w:p>
    <w:p w14:paraId="04F81FE8" w14:textId="3DECC4F3" w:rsidR="008D4B00" w:rsidRDefault="008D4B00" w:rsidP="008D4B00">
      <w:pPr>
        <w:tabs>
          <w:tab w:val="left" w:pos="5340"/>
        </w:tabs>
      </w:pPr>
    </w:p>
    <w:p w14:paraId="3F4C648F" w14:textId="70BAAA52" w:rsidR="008D4B00" w:rsidRDefault="008D4B00" w:rsidP="008D4B00">
      <w:pPr>
        <w:tabs>
          <w:tab w:val="left" w:pos="5340"/>
        </w:tabs>
      </w:pPr>
    </w:p>
    <w:p w14:paraId="44250CF7" w14:textId="5C6F3F43" w:rsidR="008D4B00" w:rsidRDefault="008D4B00" w:rsidP="008D4B00">
      <w:pPr>
        <w:tabs>
          <w:tab w:val="left" w:pos="5340"/>
        </w:tabs>
      </w:pPr>
    </w:p>
    <w:p w14:paraId="32DADDE2" w14:textId="117EFA33" w:rsidR="008D4B00" w:rsidRDefault="008D4B00" w:rsidP="008D4B00">
      <w:pPr>
        <w:tabs>
          <w:tab w:val="left" w:pos="5340"/>
        </w:tabs>
      </w:pPr>
    </w:p>
    <w:p w14:paraId="4F513ADD" w14:textId="7A4BFCEF" w:rsidR="008D4B00" w:rsidRDefault="008D4B00" w:rsidP="008D4B00">
      <w:pPr>
        <w:tabs>
          <w:tab w:val="left" w:pos="5340"/>
        </w:tabs>
      </w:pPr>
    </w:p>
    <w:p w14:paraId="5033560F" w14:textId="5C795364" w:rsidR="008D4B00" w:rsidRDefault="008D4B00" w:rsidP="008D4B00">
      <w:pPr>
        <w:tabs>
          <w:tab w:val="left" w:pos="5340"/>
        </w:tabs>
      </w:pPr>
    </w:p>
    <w:p w14:paraId="35810A48" w14:textId="327435A9" w:rsidR="008D4B00" w:rsidRDefault="008D4B00" w:rsidP="008D4B00">
      <w:pPr>
        <w:tabs>
          <w:tab w:val="left" w:pos="5340"/>
        </w:tabs>
      </w:pPr>
    </w:p>
    <w:p w14:paraId="2F3B7581" w14:textId="171798ED" w:rsidR="008D4B00" w:rsidRDefault="008D4B00" w:rsidP="008D4B00">
      <w:pPr>
        <w:tabs>
          <w:tab w:val="left" w:pos="5340"/>
        </w:tabs>
      </w:pPr>
    </w:p>
    <w:p w14:paraId="52CFEF32" w14:textId="402EA652" w:rsidR="008D4B00" w:rsidRPr="00C34CA0" w:rsidRDefault="008D4B00" w:rsidP="00957D96">
      <w:pPr>
        <w:rPr>
          <w:rFonts w:ascii="Palatino Linotype" w:hAnsi="Palatino Linotype" w:cs="Arial"/>
          <w:sz w:val="18"/>
          <w:szCs w:val="18"/>
        </w:rPr>
      </w:pPr>
      <w:r w:rsidRPr="00C34CA0">
        <w:rPr>
          <w:rFonts w:ascii="Palatino Linotype" w:hAnsi="Palatino Linotype" w:cs="Arial"/>
          <w:b/>
          <w:bCs/>
          <w:sz w:val="18"/>
          <w:szCs w:val="18"/>
        </w:rPr>
        <w:t>Figure S4</w:t>
      </w:r>
      <w:r w:rsidRPr="00C34CA0">
        <w:rPr>
          <w:rFonts w:ascii="Palatino Linotype" w:hAnsi="Palatino Linotype" w:cs="Arial"/>
          <w:sz w:val="18"/>
          <w:szCs w:val="18"/>
        </w:rPr>
        <w:t xml:space="preserve">. </w:t>
      </w:r>
      <w:r w:rsidR="00D172B2" w:rsidRPr="00C34CA0">
        <w:rPr>
          <w:rFonts w:ascii="Palatino Linotype" w:hAnsi="Palatino Linotype" w:cs="Arial"/>
          <w:sz w:val="18"/>
          <w:szCs w:val="18"/>
        </w:rPr>
        <w:t>Expression level of seven select</w:t>
      </w:r>
      <w:r w:rsidR="002E30F8" w:rsidRPr="00C34CA0">
        <w:rPr>
          <w:rFonts w:ascii="Palatino Linotype" w:hAnsi="Palatino Linotype" w:cs="Arial" w:hint="eastAsia"/>
          <w:sz w:val="18"/>
          <w:szCs w:val="18"/>
        </w:rPr>
        <w:t>ed</w:t>
      </w:r>
      <w:r w:rsidR="00D172B2" w:rsidRPr="00C34CA0">
        <w:rPr>
          <w:rFonts w:ascii="Palatino Linotype" w:hAnsi="Palatino Linotype" w:cs="Arial"/>
          <w:sz w:val="18"/>
          <w:szCs w:val="18"/>
        </w:rPr>
        <w:t xml:space="preserve"> </w:t>
      </w:r>
      <w:proofErr w:type="spellStart"/>
      <w:r w:rsidR="00D172B2" w:rsidRPr="00C34CA0">
        <w:rPr>
          <w:rFonts w:ascii="Palatino Linotype" w:hAnsi="Palatino Linotype" w:cs="Arial"/>
          <w:i/>
          <w:sz w:val="18"/>
          <w:szCs w:val="18"/>
        </w:rPr>
        <w:t>PhAPs</w:t>
      </w:r>
      <w:proofErr w:type="spellEnd"/>
      <w:r w:rsidR="00D172B2" w:rsidRPr="00C34CA0">
        <w:rPr>
          <w:rFonts w:ascii="Palatino Linotype" w:hAnsi="Palatino Linotype" w:cs="Arial"/>
          <w:sz w:val="18"/>
          <w:szCs w:val="18"/>
        </w:rPr>
        <w:t xml:space="preserve"> after GA treatment</w:t>
      </w:r>
      <w:r w:rsidRPr="00C34CA0">
        <w:rPr>
          <w:rFonts w:ascii="Palatino Linotype" w:hAnsi="Palatino Linotype" w:cs="Arial"/>
          <w:sz w:val="18"/>
          <w:szCs w:val="18"/>
        </w:rPr>
        <w:t xml:space="preserve">. </w:t>
      </w:r>
      <w:proofErr w:type="spellStart"/>
      <w:r w:rsidRPr="00C34CA0">
        <w:rPr>
          <w:rFonts w:ascii="Palatino Linotype" w:hAnsi="Palatino Linotype" w:cs="Arial"/>
          <w:i/>
          <w:sz w:val="18"/>
          <w:szCs w:val="18"/>
        </w:rPr>
        <w:t>PhUBQ</w:t>
      </w:r>
      <w:proofErr w:type="spellEnd"/>
      <w:r w:rsidRPr="00C34CA0">
        <w:rPr>
          <w:rFonts w:ascii="Palatino Linotype" w:hAnsi="Palatino Linotype" w:cs="Arial"/>
          <w:sz w:val="18"/>
          <w:szCs w:val="18"/>
        </w:rPr>
        <w:t xml:space="preserve"> was used as internal control.</w:t>
      </w:r>
      <w:r w:rsidR="00A62467" w:rsidRPr="00C34CA0">
        <w:rPr>
          <w:rFonts w:ascii="Palatino Linotype" w:hAnsi="Palatino Linotype" w:cs="Arial"/>
          <w:sz w:val="18"/>
          <w:szCs w:val="18"/>
        </w:rPr>
        <w:t xml:space="preserve"> </w:t>
      </w:r>
      <w:r w:rsidR="00957D96" w:rsidRPr="00C34CA0">
        <w:rPr>
          <w:rFonts w:ascii="Palatino Linotype" w:hAnsi="Palatino Linotype" w:cs="Arial"/>
          <w:sz w:val="18"/>
          <w:szCs w:val="18"/>
        </w:rPr>
        <w:t xml:space="preserve">**P&lt;0.01 in three-sample </w:t>
      </w:r>
      <w:r w:rsidR="00957D96" w:rsidRPr="00C34CA0">
        <w:rPr>
          <w:rFonts w:ascii="Palatino Linotype" w:hAnsi="Palatino Linotype" w:cs="Arial"/>
          <w:i/>
          <w:sz w:val="18"/>
          <w:szCs w:val="18"/>
        </w:rPr>
        <w:t>t</w:t>
      </w:r>
      <w:r w:rsidR="00957D96" w:rsidRPr="00C34CA0">
        <w:rPr>
          <w:rFonts w:ascii="Palatino Linotype" w:hAnsi="Palatino Linotype" w:cs="Arial"/>
          <w:sz w:val="18"/>
          <w:szCs w:val="18"/>
        </w:rPr>
        <w:t xml:space="preserve"> test comparing with control.</w:t>
      </w:r>
    </w:p>
    <w:sectPr w:rsidR="008D4B00" w:rsidRPr="00C34CA0" w:rsidSect="00CD65A1">
      <w:pgSz w:w="11906" w:h="16838"/>
      <w:pgMar w:top="1440" w:right="1558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3FFC6F" w14:textId="77777777" w:rsidR="000A4E65" w:rsidRDefault="000A4E65" w:rsidP="008D4B00">
      <w:r>
        <w:separator/>
      </w:r>
    </w:p>
  </w:endnote>
  <w:endnote w:type="continuationSeparator" w:id="0">
    <w:p w14:paraId="785CEF33" w14:textId="77777777" w:rsidR="000A4E65" w:rsidRDefault="000A4E65" w:rsidP="008D4B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0CE3EB" w14:textId="77777777" w:rsidR="000A4E65" w:rsidRDefault="000A4E65" w:rsidP="008D4B00">
      <w:r>
        <w:separator/>
      </w:r>
    </w:p>
  </w:footnote>
  <w:footnote w:type="continuationSeparator" w:id="0">
    <w:p w14:paraId="6D338C5F" w14:textId="77777777" w:rsidR="000A4E65" w:rsidRDefault="000A4E65" w:rsidP="008D4B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45EC"/>
    <w:rsid w:val="00017D85"/>
    <w:rsid w:val="000A4E65"/>
    <w:rsid w:val="000F28CC"/>
    <w:rsid w:val="00112F36"/>
    <w:rsid w:val="0012449F"/>
    <w:rsid w:val="002E30F8"/>
    <w:rsid w:val="0071378E"/>
    <w:rsid w:val="00781035"/>
    <w:rsid w:val="007838C2"/>
    <w:rsid w:val="00885E08"/>
    <w:rsid w:val="008D29D1"/>
    <w:rsid w:val="008D4B00"/>
    <w:rsid w:val="009209A7"/>
    <w:rsid w:val="00957D96"/>
    <w:rsid w:val="009A6923"/>
    <w:rsid w:val="009F45EC"/>
    <w:rsid w:val="009F79EC"/>
    <w:rsid w:val="00A62467"/>
    <w:rsid w:val="00AB38B7"/>
    <w:rsid w:val="00BF0092"/>
    <w:rsid w:val="00C34CA0"/>
    <w:rsid w:val="00CB2054"/>
    <w:rsid w:val="00CD2DD5"/>
    <w:rsid w:val="00CD65A1"/>
    <w:rsid w:val="00D06FC8"/>
    <w:rsid w:val="00D172B2"/>
    <w:rsid w:val="00DA3F64"/>
    <w:rsid w:val="00E23850"/>
    <w:rsid w:val="00F26CB1"/>
    <w:rsid w:val="00FF5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EE6F6C"/>
  <w15:chartTrackingRefBased/>
  <w15:docId w15:val="{B155DF60-0820-494B-9A52-45C3AB34C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37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4B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4B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4B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4B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18" Type="http://schemas.openxmlformats.org/officeDocument/2006/relationships/image" Target="media/image5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image" Target="media/image3.png"/><Relationship Id="rId20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image" Target="media/image2.png"/><Relationship Id="rId10" Type="http://schemas.openxmlformats.org/officeDocument/2006/relationships/chart" Target="charts/chart4.xml"/><Relationship Id="rId19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image" Target="media/image1.png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Xiaqin\Desktop\&#26032;&#24314;%20Microsoft%20Excel%20&#24037;&#20316;&#34920;%20(2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Xiaqin\Desktop\&#26032;&#24314;%20Microsoft%20Excel%20&#24037;&#20316;&#34920;%20(2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Xiaqin\Desktop\&#26032;&#24314;%20Microsoft%20Excel%20&#24037;&#20316;&#34920;%20(2)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Xiaqin\Desktop\&#26032;&#24314;%20Microsoft%20Excel%20&#24037;&#20316;&#34920;%20(2)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Xiaqin\Desktop\&#26032;&#24314;%20Microsoft%20Excel%20&#24037;&#20316;&#34920;%20(2)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Xiaqin\Desktop\&#26032;&#24314;%20Microsoft%20Excel%20&#24037;&#20316;&#34920;%20(2)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Xiaqin\Desktop\&#26032;&#24314;%20Microsoft%20Excel%20&#24037;&#20316;&#34920;%20(2)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>
        <c:manualLayout>
          <c:xMode val="edge"/>
          <c:yMode val="edge"/>
          <c:x val="0.32960964985759766"/>
          <c:y val="0.1157407407407407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1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2925537499301949"/>
          <c:y val="0.15650481189851267"/>
          <c:w val="0.70035405148824481"/>
          <c:h val="0.7337186497521143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!$A$17</c:f>
              <c:strCache>
                <c:ptCount val="1"/>
                <c:pt idx="0">
                  <c:v>PhAP25.2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2!$B$18:$C$18</c:f>
                <c:numCache>
                  <c:formatCode>General</c:formatCode>
                  <c:ptCount val="2"/>
                  <c:pt idx="0">
                    <c:v>1.537695696929527E-2</c:v>
                  </c:pt>
                  <c:pt idx="1">
                    <c:v>9.6973602162626071E-2</c:v>
                  </c:pt>
                </c:numCache>
              </c:numRef>
            </c:plus>
            <c:minus>
              <c:numRef>
                <c:f>Sheet2!$B$18:$C$18</c:f>
                <c:numCache>
                  <c:formatCode>General</c:formatCode>
                  <c:ptCount val="2"/>
                  <c:pt idx="0">
                    <c:v>1.537695696929527E-2</c:v>
                  </c:pt>
                  <c:pt idx="1">
                    <c:v>9.6973602162626071E-2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2!$B$16:$C$16</c:f>
              <c:strCache>
                <c:ptCount val="2"/>
                <c:pt idx="0">
                  <c:v>Contrl</c:v>
                </c:pt>
                <c:pt idx="1">
                  <c:v>GA</c:v>
                </c:pt>
              </c:strCache>
            </c:strRef>
          </c:cat>
          <c:val>
            <c:numRef>
              <c:f>Sheet2!$B$17:$C$17</c:f>
              <c:numCache>
                <c:formatCode>General</c:formatCode>
                <c:ptCount val="2"/>
                <c:pt idx="0">
                  <c:v>1.0180252364813533</c:v>
                </c:pt>
                <c:pt idx="1">
                  <c:v>1.2314894199765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D56-499A-B305-B29E9427A8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83696368"/>
        <c:axId val="583699504"/>
      </c:barChart>
      <c:catAx>
        <c:axId val="583696368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  <a:ln w="222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583699504"/>
        <c:crosses val="autoZero"/>
        <c:auto val="1"/>
        <c:lblAlgn val="ctr"/>
        <c:lblOffset val="100"/>
        <c:noMultiLvlLbl val="0"/>
      </c:catAx>
      <c:valAx>
        <c:axId val="58369950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1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elative expression</a:t>
                </a:r>
                <a:endParaRPr lang="zh-CN" altLang="en-US" sz="110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2222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5836963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>
        <c:manualLayout>
          <c:xMode val="edge"/>
          <c:yMode val="edge"/>
          <c:x val="0.22800401022833519"/>
          <c:y val="0.1064814814814814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1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zh-CN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J$6</c:f>
              <c:strCache>
                <c:ptCount val="1"/>
                <c:pt idx="0">
                  <c:v>PhAP41.2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2!$K$7:$L$7</c:f>
                <c:numCache>
                  <c:formatCode>General</c:formatCode>
                  <c:ptCount val="2"/>
                  <c:pt idx="0">
                    <c:v>9.247238206663469E-3</c:v>
                  </c:pt>
                  <c:pt idx="1">
                    <c:v>7.7419276793273761E-2</c:v>
                  </c:pt>
                </c:numCache>
              </c:numRef>
            </c:plus>
            <c:minus>
              <c:numRef>
                <c:f>Sheet2!$K$7:$L$7</c:f>
                <c:numCache>
                  <c:formatCode>General</c:formatCode>
                  <c:ptCount val="2"/>
                  <c:pt idx="0">
                    <c:v>9.247238206663469E-3</c:v>
                  </c:pt>
                  <c:pt idx="1">
                    <c:v>7.7419276793273761E-2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2!$K$5:$L$5</c:f>
              <c:strCache>
                <c:ptCount val="2"/>
                <c:pt idx="0">
                  <c:v>Contrl</c:v>
                </c:pt>
                <c:pt idx="1">
                  <c:v>GA</c:v>
                </c:pt>
              </c:strCache>
            </c:strRef>
          </c:cat>
          <c:val>
            <c:numRef>
              <c:f>Sheet2!$K$6:$L$6</c:f>
              <c:numCache>
                <c:formatCode>General</c:formatCode>
                <c:ptCount val="2"/>
                <c:pt idx="0">
                  <c:v>1.0179907231936909</c:v>
                </c:pt>
                <c:pt idx="1">
                  <c:v>1.24414228536492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5BA-4913-A2B5-0FEC2DECE2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83693624"/>
        <c:axId val="583694016"/>
      </c:barChart>
      <c:catAx>
        <c:axId val="583693624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  <a:ln w="222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583694016"/>
        <c:crosses val="autoZero"/>
        <c:auto val="1"/>
        <c:lblAlgn val="ctr"/>
        <c:lblOffset val="100"/>
        <c:noMultiLvlLbl val="0"/>
      </c:catAx>
      <c:valAx>
        <c:axId val="583694016"/>
        <c:scaling>
          <c:orientation val="minMax"/>
        </c:scaling>
        <c:delete val="0"/>
        <c:axPos val="l"/>
        <c:numFmt formatCode="General" sourceLinked="1"/>
        <c:majorTickMark val="in"/>
        <c:minorTickMark val="none"/>
        <c:tickLblPos val="nextTo"/>
        <c:spPr>
          <a:noFill/>
          <a:ln w="2222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836936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>
        <c:manualLayout>
          <c:xMode val="edge"/>
          <c:yMode val="edge"/>
          <c:x val="0.33943487189624311"/>
          <c:y val="0.1203703703703703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1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3033879133309173"/>
          <c:y val="0.15650481189851267"/>
          <c:w val="0.6756915845770326"/>
          <c:h val="0.7474996354622338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!$AS$6</c:f>
              <c:strCache>
                <c:ptCount val="1"/>
                <c:pt idx="0">
                  <c:v>PhAP28.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2!$AT$7:$AU$7</c:f>
                <c:numCache>
                  <c:formatCode>General</c:formatCode>
                  <c:ptCount val="2"/>
                  <c:pt idx="0">
                    <c:v>2.1392846053622995E-2</c:v>
                  </c:pt>
                  <c:pt idx="1">
                    <c:v>0.45777784078581901</c:v>
                  </c:pt>
                </c:numCache>
              </c:numRef>
            </c:plus>
            <c:minus>
              <c:numRef>
                <c:f>Sheet2!$AT$7:$AU$7</c:f>
                <c:numCache>
                  <c:formatCode>General</c:formatCode>
                  <c:ptCount val="2"/>
                  <c:pt idx="0">
                    <c:v>2.1392846053622995E-2</c:v>
                  </c:pt>
                  <c:pt idx="1">
                    <c:v>0.45777784078581901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2!$AT$5:$AU$5</c:f>
              <c:strCache>
                <c:ptCount val="2"/>
                <c:pt idx="0">
                  <c:v>Contrl</c:v>
                </c:pt>
                <c:pt idx="1">
                  <c:v>GA</c:v>
                </c:pt>
              </c:strCache>
            </c:strRef>
          </c:cat>
          <c:val>
            <c:numRef>
              <c:f>Sheet2!$AT$6:$AU$6</c:f>
              <c:numCache>
                <c:formatCode>General</c:formatCode>
                <c:ptCount val="2"/>
                <c:pt idx="0">
                  <c:v>1.0378444881655289</c:v>
                </c:pt>
                <c:pt idx="1">
                  <c:v>1.77600616050095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1A6-4D47-B510-CDFF281999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83703032"/>
        <c:axId val="583701856"/>
      </c:barChart>
      <c:catAx>
        <c:axId val="583703032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  <a:ln w="222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583701856"/>
        <c:crosses val="autoZero"/>
        <c:auto val="1"/>
        <c:lblAlgn val="ctr"/>
        <c:lblOffset val="100"/>
        <c:noMultiLvlLbl val="0"/>
      </c:catAx>
      <c:valAx>
        <c:axId val="5837018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1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elative</a:t>
                </a:r>
                <a:r>
                  <a:rPr lang="en-US" altLang="zh-CN" sz="11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expression</a:t>
                </a:r>
                <a:endParaRPr lang="zh-CN" altLang="en-US" sz="110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2222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5837030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>
        <c:manualLayout>
          <c:xMode val="edge"/>
          <c:yMode val="edge"/>
          <c:x val="0.24689674428994249"/>
          <c:y val="0.1203703703703703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1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zh-CN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AJ$17</c:f>
              <c:strCache>
                <c:ptCount val="1"/>
                <c:pt idx="0">
                  <c:v>PhAP3.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2!$AK$18:$AL$18</c:f>
                <c:numCache>
                  <c:formatCode>General</c:formatCode>
                  <c:ptCount val="2"/>
                  <c:pt idx="0">
                    <c:v>1.2672290854680969E-2</c:v>
                  </c:pt>
                  <c:pt idx="1">
                    <c:v>4.1001682716050911E-2</c:v>
                  </c:pt>
                </c:numCache>
              </c:numRef>
            </c:plus>
            <c:minus>
              <c:numRef>
                <c:f>Sheet2!$AK$18:$AL$18</c:f>
                <c:numCache>
                  <c:formatCode>General</c:formatCode>
                  <c:ptCount val="2"/>
                  <c:pt idx="0">
                    <c:v>1.2672290854680969E-2</c:v>
                  </c:pt>
                  <c:pt idx="1">
                    <c:v>4.1001682716050911E-2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2!$AK$16:$AL$16</c:f>
              <c:strCache>
                <c:ptCount val="2"/>
                <c:pt idx="0">
                  <c:v>Contrl</c:v>
                </c:pt>
                <c:pt idx="1">
                  <c:v>GA</c:v>
                </c:pt>
              </c:strCache>
            </c:strRef>
          </c:cat>
          <c:val>
            <c:numRef>
              <c:f>Sheet2!$AK$17:$AL$17</c:f>
              <c:numCache>
                <c:formatCode>General</c:formatCode>
                <c:ptCount val="2"/>
                <c:pt idx="0">
                  <c:v>1.0301139429506072</c:v>
                </c:pt>
                <c:pt idx="1">
                  <c:v>0.631934492297533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C79-44C8-A421-2436B56626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83702640"/>
        <c:axId val="583693232"/>
      </c:barChart>
      <c:catAx>
        <c:axId val="583702640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  <a:ln w="222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583693232"/>
        <c:crosses val="autoZero"/>
        <c:auto val="1"/>
        <c:lblAlgn val="ctr"/>
        <c:lblOffset val="100"/>
        <c:noMultiLvlLbl val="0"/>
      </c:catAx>
      <c:valAx>
        <c:axId val="583693232"/>
        <c:scaling>
          <c:orientation val="minMax"/>
        </c:scaling>
        <c:delete val="0"/>
        <c:axPos val="l"/>
        <c:numFmt formatCode="General" sourceLinked="1"/>
        <c:majorTickMark val="in"/>
        <c:minorTickMark val="none"/>
        <c:tickLblPos val="nextTo"/>
        <c:spPr>
          <a:noFill/>
          <a:ln w="2222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5837026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>
        <c:manualLayout>
          <c:xMode val="edge"/>
          <c:yMode val="edge"/>
          <c:x val="0.25264802704746653"/>
          <c:y val="0.12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1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zh-CN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N$17</c:f>
              <c:strCache>
                <c:ptCount val="1"/>
                <c:pt idx="0">
                  <c:v>PhAP36.2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2!$O$18:$P$18</c:f>
                <c:numCache>
                  <c:formatCode>General</c:formatCode>
                  <c:ptCount val="2"/>
                  <c:pt idx="0">
                    <c:v>1.4979231645807172E-2</c:v>
                  </c:pt>
                  <c:pt idx="1">
                    <c:v>9.0669272917322519E-2</c:v>
                  </c:pt>
                </c:numCache>
              </c:numRef>
            </c:plus>
            <c:minus>
              <c:numRef>
                <c:f>Sheet2!$O$18:$P$18</c:f>
                <c:numCache>
                  <c:formatCode>General</c:formatCode>
                  <c:ptCount val="2"/>
                  <c:pt idx="0">
                    <c:v>1.4979231645807172E-2</c:v>
                  </c:pt>
                  <c:pt idx="1">
                    <c:v>9.0669272917322519E-2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2!$O$16:$P$16</c:f>
              <c:strCache>
                <c:ptCount val="2"/>
                <c:pt idx="0">
                  <c:v>Contrl</c:v>
                </c:pt>
                <c:pt idx="1">
                  <c:v>GA</c:v>
                </c:pt>
              </c:strCache>
            </c:strRef>
          </c:cat>
          <c:val>
            <c:numRef>
              <c:f>Sheet2!$O$17:$P$17</c:f>
              <c:numCache>
                <c:formatCode>General</c:formatCode>
                <c:ptCount val="2"/>
                <c:pt idx="0">
                  <c:v>1.0312857716465267</c:v>
                </c:pt>
                <c:pt idx="1">
                  <c:v>0.538811449395189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26D-4FF2-BDD8-D8FB938C37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83692840"/>
        <c:axId val="583694800"/>
      </c:barChart>
      <c:catAx>
        <c:axId val="583692840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  <a:ln w="222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583694800"/>
        <c:crosses val="autoZero"/>
        <c:auto val="1"/>
        <c:lblAlgn val="ctr"/>
        <c:lblOffset val="100"/>
        <c:noMultiLvlLbl val="0"/>
      </c:catAx>
      <c:valAx>
        <c:axId val="583694800"/>
        <c:scaling>
          <c:orientation val="minMax"/>
        </c:scaling>
        <c:delete val="0"/>
        <c:axPos val="l"/>
        <c:numFmt formatCode="General" sourceLinked="1"/>
        <c:majorTickMark val="in"/>
        <c:minorTickMark val="none"/>
        <c:tickLblPos val="nextTo"/>
        <c:spPr>
          <a:noFill/>
          <a:ln w="2222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5836928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>
        <c:manualLayout>
          <c:xMode val="edge"/>
          <c:yMode val="edge"/>
          <c:x val="0.34177414245633081"/>
          <c:y val="0.1203703703703703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1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29817404289980992"/>
          <c:y val="0.15650481189851267"/>
          <c:w val="0.68745814100823599"/>
          <c:h val="0.7337186497521143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!$W$6</c:f>
              <c:strCache>
                <c:ptCount val="1"/>
                <c:pt idx="0">
                  <c:v>PhAP74.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2!$X$7:$Y$7</c:f>
                <c:numCache>
                  <c:formatCode>General</c:formatCode>
                  <c:ptCount val="2"/>
                  <c:pt idx="0">
                    <c:v>1.3228628990750458E-2</c:v>
                  </c:pt>
                  <c:pt idx="1">
                    <c:v>0.26783647596564075</c:v>
                  </c:pt>
                </c:numCache>
              </c:numRef>
            </c:plus>
            <c:minus>
              <c:numRef>
                <c:f>Sheet2!$X$7:$Y$7</c:f>
                <c:numCache>
                  <c:formatCode>General</c:formatCode>
                  <c:ptCount val="2"/>
                  <c:pt idx="0">
                    <c:v>1.3228628990750458E-2</c:v>
                  </c:pt>
                  <c:pt idx="1">
                    <c:v>0.26783647596564075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2!$X$5:$Y$5</c:f>
              <c:strCache>
                <c:ptCount val="2"/>
                <c:pt idx="0">
                  <c:v>Contrl</c:v>
                </c:pt>
                <c:pt idx="1">
                  <c:v>GA</c:v>
                </c:pt>
              </c:strCache>
            </c:strRef>
          </c:cat>
          <c:val>
            <c:numRef>
              <c:f>Sheet2!$X$6:$Y$6</c:f>
              <c:numCache>
                <c:formatCode>General</c:formatCode>
                <c:ptCount val="2"/>
                <c:pt idx="0">
                  <c:v>1.0150128330790686</c:v>
                </c:pt>
                <c:pt idx="1">
                  <c:v>0.541377266672918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277-4E91-AF6B-6B12581A41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83707736"/>
        <c:axId val="583704600"/>
      </c:barChart>
      <c:catAx>
        <c:axId val="583707736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  <a:ln w="222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583704600"/>
        <c:crosses val="autoZero"/>
        <c:auto val="1"/>
        <c:lblAlgn val="ctr"/>
        <c:lblOffset val="100"/>
        <c:noMultiLvlLbl val="0"/>
      </c:catAx>
      <c:valAx>
        <c:axId val="5837046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zh-CN" sz="1100"/>
                  <a:t>Relative expression</a:t>
                </a:r>
                <a:endParaRPr lang="zh-CN" altLang="en-US" sz="11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2222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5837077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0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zh-CN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>
        <c:manualLayout>
          <c:xMode val="edge"/>
          <c:yMode val="edge"/>
          <c:x val="0.26209350949775345"/>
          <c:y val="0.111111111111111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1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zh-CN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AA$17</c:f>
              <c:strCache>
                <c:ptCount val="1"/>
                <c:pt idx="0">
                  <c:v>PhAP3.2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2!$AB$18:$AC$18</c:f>
                <c:numCache>
                  <c:formatCode>General</c:formatCode>
                  <c:ptCount val="2"/>
                  <c:pt idx="0">
                    <c:v>0.11096988948373211</c:v>
                  </c:pt>
                  <c:pt idx="1">
                    <c:v>3.7629491421485431E-2</c:v>
                  </c:pt>
                </c:numCache>
              </c:numRef>
            </c:plus>
            <c:minus>
              <c:numRef>
                <c:f>Sheet2!$AB$18:$AC$18</c:f>
                <c:numCache>
                  <c:formatCode>General</c:formatCode>
                  <c:ptCount val="2"/>
                  <c:pt idx="0">
                    <c:v>0.11096988948373211</c:v>
                  </c:pt>
                  <c:pt idx="1">
                    <c:v>3.7629491421485431E-2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2!$AB$16:$AC$16</c:f>
              <c:strCache>
                <c:ptCount val="2"/>
                <c:pt idx="0">
                  <c:v>Contrl</c:v>
                </c:pt>
                <c:pt idx="1">
                  <c:v>GA</c:v>
                </c:pt>
              </c:strCache>
            </c:strRef>
          </c:cat>
          <c:val>
            <c:numRef>
              <c:f>Sheet2!$AB$17:$AC$17</c:f>
              <c:numCache>
                <c:formatCode>General</c:formatCode>
                <c:ptCount val="2"/>
                <c:pt idx="0">
                  <c:v>1.0884057242026859</c:v>
                </c:pt>
                <c:pt idx="1">
                  <c:v>0.212092742226588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3ED-4E43-8FFD-801E0A7C3F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83706560"/>
        <c:axId val="583706952"/>
      </c:barChart>
      <c:catAx>
        <c:axId val="583706560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  <a:ln w="222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583706952"/>
        <c:crosses val="autoZero"/>
        <c:auto val="1"/>
        <c:lblAlgn val="ctr"/>
        <c:lblOffset val="100"/>
        <c:noMultiLvlLbl val="0"/>
      </c:catAx>
      <c:valAx>
        <c:axId val="583706952"/>
        <c:scaling>
          <c:orientation val="minMax"/>
        </c:scaling>
        <c:delete val="0"/>
        <c:axPos val="l"/>
        <c:numFmt formatCode="General" sourceLinked="1"/>
        <c:majorTickMark val="in"/>
        <c:minorTickMark val="none"/>
        <c:tickLblPos val="nextTo"/>
        <c:spPr>
          <a:noFill/>
          <a:ln w="2222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5837065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97D1A3-1042-4365-A1B6-74F9F93C5B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夏琴</dc:creator>
  <cp:keywords/>
  <dc:description/>
  <cp:lastModifiedBy>王 夏琴</cp:lastModifiedBy>
  <cp:revision>20</cp:revision>
  <dcterms:created xsi:type="dcterms:W3CDTF">2020-08-28T13:36:00Z</dcterms:created>
  <dcterms:modified xsi:type="dcterms:W3CDTF">2020-11-16T09:13:00Z</dcterms:modified>
</cp:coreProperties>
</file>